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F188B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Lysin</w:t>
      </w:r>
    </w:p>
    <w:p w14:paraId="794B06E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AIKKTIAATITGAALMMASPLIEEIEGVRYKPYKDIAGIWTVCHGITGKDVILGKEYTRRECDALLAKHMKVAADAVDKAVKVDIPISMRAALYSFTFNAGTGAFSKSTMLKKINNGDLYGGCGELWNWTYYRNPKTGKKEKSKGLKNRRAVEYKYCVMDLNK</w:t>
      </w:r>
    </w:p>
    <w:p w14:paraId="56E710A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Holin</w:t>
      </w:r>
    </w:p>
    <w:p w14:paraId="68C4803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REFINFATYSSGGASFSGAATGQLMLAVLTFIFFVIFGAVGLWLRWRDSKAIREALECGDLKTALKINQ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F504A0"/>
    <w:rsid w:val="0DF5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05:49:00Z</dcterms:created>
  <dc:creator>汪子怡</dc:creator>
  <cp:lastModifiedBy>汪子怡</cp:lastModifiedBy>
  <dcterms:modified xsi:type="dcterms:W3CDTF">2026-06-10T05:5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DF0DB95500464EC5902876CEE6D8F524_11</vt:lpwstr>
  </property>
  <property fmtid="{D5CDD505-2E9C-101B-9397-08002B2CF9AE}" pid="4" name="KSOTemplateDocerSaveRecord">
    <vt:lpwstr>eyJoZGlkIjoiYzZlNmI0ODZjODUwZWVjOTFmOGE0YjgwYjk0YzQxZTgiLCJ1c2VySWQiOiIxNzExMzY2ODI1In0=</vt:lpwstr>
  </property>
</Properties>
</file>